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6EB6D" w14:textId="06BD47A3" w:rsidR="00D87AF7" w:rsidRPr="007B4400" w:rsidRDefault="00D609DC" w:rsidP="006D15B3">
      <w:pPr>
        <w:pStyle w:val="TableTitle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Pr="00D609DC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Pr="00D609DC">
        <w:rPr>
          <w:rFonts w:asciiTheme="minorHAnsi" w:hAnsiTheme="minorHAnsi" w:cstheme="minorHAnsi"/>
          <w:b/>
          <w:bCs/>
          <w:sz w:val="22"/>
          <w:szCs w:val="22"/>
        </w:rPr>
        <w:t xml:space="preserve"> |</w:t>
      </w:r>
      <w:r w:rsidR="008C356C" w:rsidRPr="007B4400">
        <w:rPr>
          <w:rFonts w:asciiTheme="minorHAnsi" w:hAnsiTheme="minorHAnsi" w:cstheme="minorHAnsi"/>
          <w:sz w:val="22"/>
          <w:szCs w:val="22"/>
        </w:rPr>
        <w:t xml:space="preserve"> </w:t>
      </w:r>
      <w:r w:rsidR="00886CF7" w:rsidRPr="007B4400">
        <w:rPr>
          <w:rFonts w:asciiTheme="minorHAnsi" w:hAnsiTheme="minorHAnsi" w:cstheme="minorHAnsi"/>
          <w:sz w:val="22"/>
          <w:szCs w:val="22"/>
          <w:lang w:val="en-US"/>
        </w:rPr>
        <w:t>Strengthening the Reporting of Observational Studies in Epidemiology Statement for observational studies (</w:t>
      </w:r>
      <w:r w:rsidR="00D87AF7" w:rsidRPr="007B4400">
        <w:rPr>
          <w:rFonts w:asciiTheme="minorHAnsi" w:hAnsiTheme="minorHAnsi" w:cstheme="minorHAnsi"/>
          <w:sz w:val="22"/>
          <w:szCs w:val="22"/>
        </w:rPr>
        <w:t>STROBE</w:t>
      </w:r>
      <w:r w:rsidR="00886CF7" w:rsidRPr="007B4400">
        <w:rPr>
          <w:rFonts w:asciiTheme="minorHAnsi" w:hAnsiTheme="minorHAnsi" w:cstheme="minorHAnsi"/>
          <w:sz w:val="22"/>
          <w:szCs w:val="22"/>
        </w:rPr>
        <w:t>)</w:t>
      </w:r>
      <w:r w:rsidR="007B4400" w:rsidRPr="007B4400">
        <w:rPr>
          <w:rFonts w:asciiTheme="minorHAnsi" w:hAnsiTheme="minorHAnsi" w:cstheme="minorHAnsi"/>
          <w:sz w:val="22"/>
          <w:szCs w:val="22"/>
        </w:rPr>
        <w:t xml:space="preserve"> </w:t>
      </w:r>
      <w:r w:rsidR="006D15B3" w:rsidRPr="006D15B3">
        <w:rPr>
          <w:rFonts w:asciiTheme="minorHAnsi" w:hAnsiTheme="minorHAnsi" w:cstheme="minorHAnsi"/>
          <w:sz w:val="22"/>
          <w:szCs w:val="22"/>
        </w:rPr>
        <w:t>(</w:t>
      </w:r>
      <w:r w:rsidR="006D15B3" w:rsidRPr="006D15B3">
        <w:rPr>
          <w:rFonts w:asciiTheme="minorHAnsi" w:hAnsiTheme="minorHAnsi" w:cstheme="minorHAnsi"/>
          <w:sz w:val="22"/>
          <w:szCs w:val="22"/>
          <w:lang w:val="en-US"/>
        </w:rPr>
        <w:t>von Elm, Altman, Egger et al. 2007</w:t>
      </w:r>
      <w:r w:rsidR="006D15B3" w:rsidRPr="006D15B3">
        <w:rPr>
          <w:rFonts w:asciiTheme="minorHAnsi" w:hAnsiTheme="minorHAnsi" w:cstheme="minorHAnsi"/>
          <w:sz w:val="22"/>
          <w:szCs w:val="22"/>
        </w:rPr>
        <w:t>)</w:t>
      </w:r>
      <w:r>
        <w:rPr>
          <w:rFonts w:asciiTheme="minorHAnsi" w:hAnsiTheme="minorHAnsi" w:cstheme="minorHAnsi"/>
          <w:sz w:val="22"/>
          <w:szCs w:val="22"/>
        </w:rPr>
        <w:t>.</w:t>
      </w:r>
      <w:r w:rsidR="00280ED1" w:rsidRPr="007B440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F51A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61"/>
        <w:gridCol w:w="691"/>
        <w:gridCol w:w="4566"/>
        <w:gridCol w:w="2123"/>
      </w:tblGrid>
      <w:tr w:rsidR="009C242B" w:rsidRPr="007B4400" w14:paraId="263FE8E1" w14:textId="77777777" w:rsidTr="00D609DC">
        <w:tc>
          <w:tcPr>
            <w:tcW w:w="0" w:type="auto"/>
          </w:tcPr>
          <w:p w14:paraId="17529D93" w14:textId="77777777" w:rsidR="00F968F7" w:rsidRPr="007B4400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773D64F" w14:textId="77777777" w:rsidR="00F968F7" w:rsidRPr="007B4400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1F18099" w14:textId="77777777" w:rsidR="00F968F7" w:rsidRPr="007B4400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8DF36A2" w14:textId="6ACE0660" w:rsidR="00F968F7" w:rsidRPr="007B4400" w:rsidRDefault="008C356C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Section</w:t>
            </w:r>
          </w:p>
        </w:tc>
      </w:tr>
      <w:tr w:rsidR="009C242B" w:rsidRPr="007B4400" w14:paraId="466B21DD" w14:textId="77777777" w:rsidTr="00D609DC">
        <w:tc>
          <w:tcPr>
            <w:tcW w:w="0" w:type="auto"/>
            <w:vMerge w:val="restart"/>
          </w:tcPr>
          <w:p w14:paraId="7CD5B54F" w14:textId="0216E181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7B4400">
              <w:rPr>
                <w:rFonts w:asciiTheme="minorHAnsi" w:hAnsiTheme="minorHAnsi" w:cstheme="minorHAnsi"/>
                <w:b/>
                <w:sz w:val="22"/>
                <w:szCs w:val="22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D999308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7AA7325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7B4400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61103917" w14:textId="25E1A609" w:rsidR="00F968F7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Title </w:t>
            </w:r>
          </w:p>
        </w:tc>
      </w:tr>
      <w:tr w:rsidR="009C242B" w:rsidRPr="007B4400" w14:paraId="7372BB80" w14:textId="77777777" w:rsidTr="00D609DC">
        <w:tc>
          <w:tcPr>
            <w:tcW w:w="0" w:type="auto"/>
            <w:vMerge/>
          </w:tcPr>
          <w:p w14:paraId="16FEF474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DF4BF76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161E9FC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7B4400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45A3366" w14:textId="4C4D04E0" w:rsidR="00F968F7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Abstract </w:t>
            </w:r>
          </w:p>
        </w:tc>
      </w:tr>
      <w:tr w:rsidR="00F968F7" w:rsidRPr="007B4400" w14:paraId="17C8370F" w14:textId="77777777" w:rsidTr="00666F94">
        <w:tc>
          <w:tcPr>
            <w:tcW w:w="0" w:type="auto"/>
            <w:gridSpan w:val="4"/>
          </w:tcPr>
          <w:p w14:paraId="1390097A" w14:textId="6D26CEB9" w:rsidR="00F968F7" w:rsidRPr="007B4400" w:rsidRDefault="00F968F7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9C242B" w:rsidRPr="007B4400" w14:paraId="725631EA" w14:textId="77777777" w:rsidTr="00D609D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F4F497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5" w:name="bold8"/>
            <w:bookmarkStart w:id="16" w:name="italic9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2E584343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9254E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EB8CB25" w14:textId="4915420C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</w:p>
        </w:tc>
      </w:tr>
      <w:tr w:rsidR="009C242B" w:rsidRPr="007B4400" w14:paraId="51AA66AC" w14:textId="77777777" w:rsidTr="00D609D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C5D84A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9" w:name="bold10" w:colFirst="0" w:colLast="0"/>
            <w:bookmarkStart w:id="20" w:name="italic11" w:colFirst="0" w:colLast="0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4077982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D35FB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49CE282" w14:textId="296BAF15" w:rsidR="00F968F7" w:rsidRPr="007B4400" w:rsidRDefault="007D6878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</w:p>
        </w:tc>
      </w:tr>
      <w:tr w:rsidR="00F968F7" w:rsidRPr="007B4400" w14:paraId="3C85FA78" w14:textId="77777777" w:rsidTr="00D609DC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131BF56" w14:textId="0D113E90" w:rsidR="00F968F7" w:rsidRPr="007B4400" w:rsidRDefault="00F968F7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9C242B" w:rsidRPr="007B4400" w14:paraId="7E1F2B2C" w14:textId="77777777" w:rsidTr="00D609D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AE69838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3" w:name="bold12" w:colFirst="0" w:colLast="0"/>
            <w:bookmarkStart w:id="24" w:name="italic13" w:colFirst="0" w:colLast="0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A993F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5FE4C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26C8B617" w14:textId="45EF60D6" w:rsidR="006D15B3" w:rsidRDefault="006D15B3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</w:p>
          <w:p w14:paraId="06797F8E" w14:textId="7FB390D8" w:rsidR="00C16581" w:rsidRPr="006D15B3" w:rsidRDefault="00C16581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D15B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tudy design</w:t>
            </w:r>
          </w:p>
        </w:tc>
      </w:tr>
      <w:tr w:rsidR="009C242B" w:rsidRPr="007B4400" w14:paraId="7A5296A5" w14:textId="77777777" w:rsidTr="00D609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C826DB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75A60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30544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C13274" w14:textId="3A007D15" w:rsidR="00F968F7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</w:p>
          <w:p w14:paraId="26D0089B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Setting and population </w:t>
            </w:r>
          </w:p>
          <w:p w14:paraId="5D0DED39" w14:textId="2E9F7EDE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ata collection</w:t>
            </w:r>
            <w:r w:rsidR="007D6878" w:rsidRPr="007B4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tool and procedure</w:t>
            </w:r>
          </w:p>
        </w:tc>
      </w:tr>
      <w:bookmarkEnd w:id="25"/>
      <w:bookmarkEnd w:id="26"/>
      <w:tr w:rsidR="009C242B" w:rsidRPr="007B4400" w14:paraId="5232DD79" w14:textId="77777777" w:rsidTr="00D609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6A2A35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20D3D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2E323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7B4400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16F6A4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</w:p>
          <w:p w14:paraId="6070607F" w14:textId="0F6366BD" w:rsidR="00F968F7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Setting and population </w:t>
            </w:r>
          </w:p>
        </w:tc>
      </w:tr>
      <w:tr w:rsidR="009C242B" w:rsidRPr="007B4400" w14:paraId="59530C43" w14:textId="77777777" w:rsidTr="00D609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675609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7" w:name="bold16" w:colFirst="0" w:colLast="0"/>
            <w:bookmarkStart w:id="28" w:name="italic17" w:colFirst="0" w:colLast="0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C3A0A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B4FE5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DDA0F25" w14:textId="77777777" w:rsidR="007D6878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</w:p>
          <w:p w14:paraId="54A50238" w14:textId="02CF82D0" w:rsidR="00EA726B" w:rsidRPr="007B4400" w:rsidRDefault="007D6878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ata collection tool and procedure</w:t>
            </w:r>
          </w:p>
        </w:tc>
      </w:tr>
      <w:tr w:rsidR="009C242B" w:rsidRPr="007B4400" w14:paraId="676E4771" w14:textId="77777777" w:rsidTr="00D609DC">
        <w:trPr>
          <w:trHeight w:val="29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20A5216" w14:textId="34AF5F23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9" w:name="bold17"/>
            <w:bookmarkStart w:id="30" w:name="italic18"/>
            <w:bookmarkEnd w:id="27"/>
            <w:bookmarkEnd w:id="28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BF779" w14:textId="18967595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1C2DD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13247F" w14:textId="335D6BC0" w:rsidR="00F968F7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Cs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Cs/>
                <w:sz w:val="22"/>
                <w:szCs w:val="22"/>
              </w:rPr>
              <w:t>Methods</w:t>
            </w:r>
          </w:p>
          <w:p w14:paraId="64AD4CF5" w14:textId="1EB6153D" w:rsidR="009C242B" w:rsidRPr="007B4400" w:rsidRDefault="007D6878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ata collection tool and procedure</w:t>
            </w:r>
          </w:p>
        </w:tc>
      </w:tr>
      <w:tr w:rsidR="009C242B" w:rsidRPr="007B4400" w14:paraId="3FEBC0A1" w14:textId="77777777" w:rsidTr="00D609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B79E3C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bookmarkStart w:id="33" w:name="bold20" w:colFirst="0" w:colLast="0"/>
            <w:bookmarkStart w:id="34" w:name="italic20" w:colFirst="0" w:colLast="0"/>
            <w:r w:rsidRPr="007B4400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E11A6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813CE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8937F4" w14:textId="1CBBED2A" w:rsidR="00F968F7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hods</w:t>
            </w:r>
          </w:p>
          <w:p w14:paraId="5D5C7B1C" w14:textId="1A954C84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tatistical analysis</w:t>
            </w:r>
          </w:p>
        </w:tc>
      </w:tr>
      <w:tr w:rsidR="009C242B" w:rsidRPr="007B4400" w14:paraId="3CF0C4B6" w14:textId="77777777" w:rsidTr="00D609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249CA10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99F07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6B9DD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Explain how the study size was arrived 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2527F3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</w:p>
          <w:p w14:paraId="430549E6" w14:textId="530091DE" w:rsidR="00F968F7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lastRenderedPageBreak/>
              <w:t xml:space="preserve">Setting and population </w:t>
            </w:r>
          </w:p>
        </w:tc>
      </w:tr>
      <w:tr w:rsidR="009C242B" w:rsidRPr="007B4400" w14:paraId="336B587B" w14:textId="77777777" w:rsidTr="00D609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BB750E1" w14:textId="7F19BFE5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37" w:name="bold22"/>
            <w:bookmarkStart w:id="38" w:name="italic22"/>
            <w:bookmarkEnd w:id="35"/>
            <w:bookmarkEnd w:id="36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6D4FA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563CC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4CF7661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hods</w:t>
            </w:r>
          </w:p>
          <w:p w14:paraId="22124EF2" w14:textId="05FD54CA" w:rsidR="00F968F7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tatistical analysis</w:t>
            </w:r>
          </w:p>
        </w:tc>
      </w:tr>
      <w:tr w:rsidR="009C242B" w:rsidRPr="007B4400" w14:paraId="1D9EB8BD" w14:textId="77777777" w:rsidTr="00D609DC"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</w:tcPr>
          <w:p w14:paraId="382E33DC" w14:textId="63CB8521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41" w:name="italic24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Statistical</w:t>
            </w:r>
            <w:bookmarkStart w:id="42" w:name="italic25"/>
            <w:bookmarkEnd w:id="41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885C35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63C91" w14:textId="77777777" w:rsidR="00F968F7" w:rsidRPr="007B4400" w:rsidRDefault="00F968F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7B4400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5CFDB0" w14:textId="77777777" w:rsidR="00F968F7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</w:p>
          <w:p w14:paraId="5A8E3BF3" w14:textId="39046E98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tatistical analysis</w:t>
            </w:r>
          </w:p>
        </w:tc>
      </w:tr>
      <w:tr w:rsidR="009C242B" w:rsidRPr="007B4400" w14:paraId="672B69C2" w14:textId="77777777" w:rsidTr="00D609DC"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14:paraId="6D21EDDE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9AF5B3A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BAA64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7B4400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01D070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</w:p>
          <w:p w14:paraId="5CD4B4DD" w14:textId="36A642AD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tatistical analysis</w:t>
            </w:r>
          </w:p>
        </w:tc>
      </w:tr>
      <w:tr w:rsidR="009C242B" w:rsidRPr="007B4400" w14:paraId="6E9B4F9A" w14:textId="77777777" w:rsidTr="00D609DC"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14:paraId="078531C3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BD2CA1A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00D22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7B4400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) Explain how missing data were add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D5B925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</w:p>
          <w:p w14:paraId="172481FC" w14:textId="712C7051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tatistical analysis</w:t>
            </w:r>
          </w:p>
        </w:tc>
      </w:tr>
      <w:tr w:rsidR="009C242B" w:rsidRPr="007B4400" w14:paraId="05C35687" w14:textId="77777777" w:rsidTr="00D609DC"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14:paraId="5749AEFB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0CAC84C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2E1C7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7B4400">
              <w:rPr>
                <w:rFonts w:asciiTheme="minorHAnsi" w:hAnsiTheme="minorHAnsi" w:cstheme="minorHAnsi"/>
                <w:i/>
                <w:sz w:val="22"/>
                <w:szCs w:val="22"/>
              </w:rPr>
              <w:t>d</w:t>
            </w: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0886AC2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</w:p>
          <w:p w14:paraId="584C64C9" w14:textId="1C7472F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tatistical analysis</w:t>
            </w:r>
          </w:p>
        </w:tc>
      </w:tr>
      <w:tr w:rsidR="009C242B" w:rsidRPr="007B4400" w14:paraId="34AB639C" w14:textId="77777777" w:rsidTr="00D609DC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14:paraId="31DB34E9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9AD81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2060D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7B4400"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  <w:t>e</w:t>
            </w: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) Describe any sensitivity analy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93F18E8" w14:textId="400354D8" w:rsidR="009C242B" w:rsidRPr="007B4400" w:rsidRDefault="008D7A47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C242B" w:rsidRPr="007B4400" w14:paraId="14938289" w14:textId="77777777" w:rsidTr="00D609D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191DA8" w14:textId="5446A575" w:rsidR="009C242B" w:rsidRPr="007B4400" w:rsidRDefault="009C242B" w:rsidP="009C242B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51" w:name="bold28"/>
            <w:bookmarkStart w:id="52" w:name="italic30"/>
            <w:bookmarkEnd w:id="49"/>
            <w:bookmarkEnd w:id="50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  <w:bookmarkEnd w:id="51"/>
            <w:bookmarkEnd w:id="52"/>
          </w:p>
        </w:tc>
      </w:tr>
      <w:tr w:rsidR="009C242B" w:rsidRPr="007B4400" w14:paraId="4760AEDE" w14:textId="77777777" w:rsidTr="00D609DC"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A0386B3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3" w:name="bold29"/>
            <w:bookmarkStart w:id="54" w:name="italic31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3856C" w14:textId="5F29938B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27EF0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a) Report numbers of individuals at each stage of study—</w:t>
            </w:r>
            <w:proofErr w:type="spellStart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F160C79" w14:textId="7463A18D" w:rsidR="009C242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</w:p>
          <w:p w14:paraId="033C9D06" w14:textId="76BE3EC8" w:rsidR="00EA726B" w:rsidRPr="007B4400" w:rsidRDefault="007D6878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Setting and population </w:t>
            </w:r>
          </w:p>
        </w:tc>
      </w:tr>
      <w:tr w:rsidR="009C242B" w:rsidRPr="007B4400" w14:paraId="2D16B289" w14:textId="77777777" w:rsidTr="00D609DC"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14:paraId="632163A0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2F7CDF7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5323B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784CF70" w14:textId="6D8838BF" w:rsidR="009C242B" w:rsidRPr="007B4400" w:rsidRDefault="00EA726B" w:rsidP="006D15B3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NR</w:t>
            </w:r>
            <w:r w:rsidR="000548D6" w:rsidRPr="007B4400">
              <w:rPr>
                <w:rFonts w:asciiTheme="minorHAnsi" w:hAnsiTheme="minorHAnsi" w:cstheme="minorHAnsi"/>
                <w:sz w:val="22"/>
                <w:szCs w:val="22"/>
              </w:rPr>
              <w:t>, see primary stud</w:t>
            </w:r>
            <w:r w:rsidR="00A63869">
              <w:rPr>
                <w:rFonts w:asciiTheme="minorHAnsi" w:hAnsiTheme="minorHAnsi" w:cstheme="minorHAnsi"/>
                <w:sz w:val="22"/>
                <w:szCs w:val="22"/>
              </w:rPr>
              <w:t>y</w:t>
            </w:r>
            <w:r w:rsidR="006D15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6D15B3" w:rsidRPr="006D15B3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6D15B3" w:rsidRPr="006D15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iappinotto, Bayram, et al. 2024</w:t>
            </w:r>
            <w:r w:rsidR="006D15B3" w:rsidRPr="006D15B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9C242B" w:rsidRPr="007B4400" w14:paraId="3684B9AE" w14:textId="77777777" w:rsidTr="00D609DC"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14:paraId="5ACC0A1C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0ACB3EE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F908B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59" w:name="OLE_LINK4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c) Consider use of a flow diagram</w:t>
            </w:r>
            <w:bookmarkEnd w:id="59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D91198" w14:textId="76C2F243" w:rsidR="009C242B" w:rsidRPr="007B4400" w:rsidRDefault="00EA726B" w:rsidP="006D15B3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NR</w:t>
            </w:r>
            <w:r w:rsidR="000548D6" w:rsidRPr="007B4400">
              <w:rPr>
                <w:rFonts w:asciiTheme="minorHAnsi" w:hAnsiTheme="minorHAnsi" w:cstheme="minorHAnsi"/>
                <w:sz w:val="22"/>
                <w:szCs w:val="22"/>
              </w:rPr>
              <w:t>, see primary stud</w:t>
            </w:r>
            <w:r w:rsidR="00A63869">
              <w:rPr>
                <w:rFonts w:asciiTheme="minorHAnsi" w:hAnsiTheme="minorHAnsi" w:cstheme="minorHAnsi"/>
                <w:sz w:val="22"/>
                <w:szCs w:val="22"/>
              </w:rPr>
              <w:t>y</w:t>
            </w:r>
            <w:r w:rsidR="006D15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6D15B3" w:rsidRPr="006D15B3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6D15B3" w:rsidRPr="006D15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iappinotto, Bayram, et al. 2024</w:t>
            </w:r>
            <w:r w:rsidR="006D15B3" w:rsidRPr="006D15B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9C242B" w:rsidRPr="007B4400" w14:paraId="4E2CA657" w14:textId="77777777" w:rsidTr="00D609DC"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</w:tcPr>
          <w:p w14:paraId="1CD40A4D" w14:textId="4F521EC5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0" w:name="bold33"/>
            <w:bookmarkStart w:id="61" w:name="italic34"/>
            <w:bookmarkEnd w:id="57"/>
            <w:bookmarkEnd w:id="58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9BE765" w14:textId="590E2119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8C2BE" w14:textId="77777777" w:rsidR="009C242B" w:rsidRPr="007B4400" w:rsidRDefault="009C242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a) Give characteristics of study participants (</w:t>
            </w:r>
            <w:proofErr w:type="spellStart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78A29F" w14:textId="77777777" w:rsidR="009C242B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Results </w:t>
            </w:r>
          </w:p>
          <w:p w14:paraId="3823BD94" w14:textId="344805E3" w:rsidR="006D15B3" w:rsidRPr="006D15B3" w:rsidRDefault="006D15B3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D15B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Participants </w:t>
            </w:r>
          </w:p>
        </w:tc>
      </w:tr>
      <w:tr w:rsidR="00EA726B" w:rsidRPr="007B4400" w14:paraId="34105A31" w14:textId="77777777" w:rsidTr="00D609DC"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14:paraId="21F62DB3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C43FA8D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FDAD9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2C15E8F" w14:textId="77777777" w:rsidR="00EA726B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Results </w:t>
            </w:r>
          </w:p>
          <w:p w14:paraId="4AAB98C3" w14:textId="4F5558BC" w:rsidR="006D15B3" w:rsidRPr="007B4400" w:rsidRDefault="006D15B3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D15B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articipants</w:t>
            </w:r>
          </w:p>
        </w:tc>
      </w:tr>
      <w:tr w:rsidR="00EA726B" w:rsidRPr="007B4400" w14:paraId="023CF9E1" w14:textId="77777777" w:rsidTr="00D609DC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60CC1C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344DD" w14:textId="0E18A19D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57AF8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A3C58D" w14:textId="77777777" w:rsidR="00EA726B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Results </w:t>
            </w:r>
          </w:p>
          <w:p w14:paraId="1E212E16" w14:textId="77777777" w:rsidR="006D15B3" w:rsidRPr="006D15B3" w:rsidRDefault="006D15B3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D15B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C Interventions and Order</w:t>
            </w:r>
          </w:p>
          <w:p w14:paraId="087B6E23" w14:textId="3FCBAB6D" w:rsidR="006D15B3" w:rsidRPr="007B4400" w:rsidRDefault="006D15B3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D15B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C Reasons</w:t>
            </w:r>
          </w:p>
        </w:tc>
      </w:tr>
      <w:tr w:rsidR="00EA726B" w:rsidRPr="007B4400" w14:paraId="694790B8" w14:textId="77777777" w:rsidTr="00D609DC"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</w:tcPr>
          <w:p w14:paraId="784AD2F3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8BA68B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1136A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7B4400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7354683" w14:textId="77777777" w:rsidR="00EA726B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Results </w:t>
            </w:r>
          </w:p>
          <w:p w14:paraId="61DEE4A2" w14:textId="77777777" w:rsidR="006D15B3" w:rsidRPr="006D15B3" w:rsidRDefault="006D15B3" w:rsidP="006D15B3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D15B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C Interventions and Order</w:t>
            </w:r>
          </w:p>
          <w:p w14:paraId="4BD29915" w14:textId="3EF5FAE9" w:rsidR="006D15B3" w:rsidRPr="007B4400" w:rsidRDefault="006D15B3" w:rsidP="006D15B3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D15B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C Reasons</w:t>
            </w:r>
          </w:p>
        </w:tc>
      </w:tr>
      <w:tr w:rsidR="00EA726B" w:rsidRPr="007B4400" w14:paraId="1188C08A" w14:textId="77777777" w:rsidTr="00D609DC"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14:paraId="7987D7BB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B6C088F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137E2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7B4400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7BADC6" w14:textId="77777777" w:rsidR="00EA726B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Results </w:t>
            </w:r>
          </w:p>
          <w:p w14:paraId="43C64BE3" w14:textId="77777777" w:rsidR="006D15B3" w:rsidRPr="006D15B3" w:rsidRDefault="006D15B3" w:rsidP="006D15B3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D15B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C Interventions and Order</w:t>
            </w:r>
          </w:p>
          <w:p w14:paraId="20199C2A" w14:textId="295A1DD4" w:rsidR="006D15B3" w:rsidRPr="007B4400" w:rsidRDefault="006D15B3" w:rsidP="006D15B3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D15B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C Reasons</w:t>
            </w:r>
          </w:p>
        </w:tc>
      </w:tr>
      <w:tr w:rsidR="00EA726B" w:rsidRPr="007B4400" w14:paraId="0A4A22D4" w14:textId="77777777" w:rsidTr="00D609DC"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14:paraId="464F3A56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87DC4AA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E9C47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7B4400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570A5A" w14:textId="77777777" w:rsidR="00EA726B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Results </w:t>
            </w:r>
          </w:p>
          <w:p w14:paraId="7234EF8B" w14:textId="77777777" w:rsidR="006D15B3" w:rsidRPr="006D15B3" w:rsidRDefault="006D15B3" w:rsidP="006D15B3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D15B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C Interventions and Order</w:t>
            </w:r>
          </w:p>
          <w:p w14:paraId="4BEE268F" w14:textId="73D68C6C" w:rsidR="006D15B3" w:rsidRPr="007B4400" w:rsidRDefault="006D15B3" w:rsidP="006D15B3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D15B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C Reasons</w:t>
            </w:r>
          </w:p>
        </w:tc>
      </w:tr>
      <w:tr w:rsidR="00EA726B" w:rsidRPr="007B4400" w14:paraId="1ABFF2BC" w14:textId="77777777" w:rsidTr="00D609DC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926E18D" w14:textId="5EFFA3A0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4" w:name="italic43"/>
            <w:bookmarkStart w:id="75" w:name="bold44"/>
            <w:bookmarkEnd w:id="72"/>
            <w:bookmarkEnd w:id="73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7C373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1FBD4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Report other analyses done—</w:t>
            </w:r>
            <w:proofErr w:type="spellStart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49EAF2A" w14:textId="77777777" w:rsidR="00EA726B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Results </w:t>
            </w:r>
          </w:p>
          <w:p w14:paraId="26B29A0D" w14:textId="77777777" w:rsidR="006D15B3" w:rsidRPr="006D15B3" w:rsidRDefault="006D15B3" w:rsidP="006D15B3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D15B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C Interventions and Order</w:t>
            </w:r>
          </w:p>
          <w:p w14:paraId="6526C0D1" w14:textId="2CCCBC9D" w:rsidR="006D15B3" w:rsidRPr="007B4400" w:rsidRDefault="006D15B3" w:rsidP="006D15B3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D15B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C Reasons</w:t>
            </w:r>
          </w:p>
        </w:tc>
      </w:tr>
      <w:tr w:rsidR="00EA726B" w:rsidRPr="007B4400" w14:paraId="5264D598" w14:textId="77777777" w:rsidTr="00D609D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CFE3D9" w14:textId="0B918EF2" w:rsidR="00EA726B" w:rsidRPr="007B4400" w:rsidRDefault="00EA726B" w:rsidP="00EA726B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76" w:name="italic44"/>
            <w:bookmarkStart w:id="77" w:name="bold45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  <w:bookmarkEnd w:id="76"/>
            <w:bookmarkEnd w:id="77"/>
          </w:p>
        </w:tc>
      </w:tr>
      <w:tr w:rsidR="00EA726B" w:rsidRPr="007B4400" w14:paraId="51D99E8C" w14:textId="77777777" w:rsidTr="00D609D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163194A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8" w:name="italic45" w:colFirst="0" w:colLast="0"/>
            <w:bookmarkStart w:id="79" w:name="bold46" w:colFirst="0" w:colLast="0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DE307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B77C2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1B7E2838" w14:textId="0633ABFA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Discussion </w:t>
            </w:r>
          </w:p>
        </w:tc>
      </w:tr>
      <w:tr w:rsidR="00EA726B" w:rsidRPr="007B4400" w14:paraId="1924B103" w14:textId="77777777" w:rsidTr="00D609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A42F29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20A9D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E1741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DEF9DF" w14:textId="5596DFB3" w:rsidR="00EA726B" w:rsidRPr="006D15B3" w:rsidRDefault="006D15B3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Strengths and </w:t>
            </w:r>
            <w:r w:rsidR="00EA726B" w:rsidRPr="006D15B3">
              <w:rPr>
                <w:rFonts w:asciiTheme="minorHAnsi" w:hAnsiTheme="minorHAnsi" w:cstheme="minorHAnsi"/>
                <w:sz w:val="22"/>
                <w:szCs w:val="22"/>
              </w:rPr>
              <w:t xml:space="preserve">Limitations </w:t>
            </w:r>
          </w:p>
        </w:tc>
      </w:tr>
      <w:tr w:rsidR="00EA726B" w:rsidRPr="007B4400" w14:paraId="69E144DD" w14:textId="77777777" w:rsidTr="00D609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A78121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19BF1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834EE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337A21" w14:textId="6AA58105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Discussion </w:t>
            </w:r>
          </w:p>
        </w:tc>
      </w:tr>
      <w:tr w:rsidR="00EA726B" w:rsidRPr="007B4400" w14:paraId="2A54E4D4" w14:textId="77777777" w:rsidTr="00D609DC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21BBC50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3FD5C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BAA63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5F45B07" w14:textId="5A262B28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 xml:space="preserve">Discussion </w:t>
            </w:r>
          </w:p>
        </w:tc>
      </w:tr>
      <w:tr w:rsidR="00EA726B" w:rsidRPr="007B4400" w14:paraId="1A799F48" w14:textId="77777777" w:rsidTr="00D609D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DB55DC" w14:textId="08083FC1" w:rsidR="00EA726B" w:rsidRPr="007B4400" w:rsidRDefault="00EA726B" w:rsidP="00EA726B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86" w:name="italic49"/>
            <w:bookmarkStart w:id="87" w:name="bold50"/>
            <w:bookmarkEnd w:id="84"/>
            <w:bookmarkEnd w:id="85"/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  <w:bookmarkEnd w:id="86"/>
            <w:bookmarkEnd w:id="87"/>
          </w:p>
        </w:tc>
      </w:tr>
      <w:tr w:rsidR="00EA726B" w:rsidRPr="007B4400" w14:paraId="3AFBB3DC" w14:textId="77777777" w:rsidTr="00D609D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E05623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8" w:name="italic50" w:colFirst="0" w:colLast="0"/>
            <w:bookmarkStart w:id="89" w:name="bold51" w:colFirst="0" w:colLast="0"/>
            <w:r w:rsidRPr="007B4400">
              <w:rPr>
                <w:rFonts w:asciiTheme="minorHAnsi" w:hAnsiTheme="minorHAnsi" w:cstheme="minorHAnsi"/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55369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D9CB1" w14:textId="77777777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20F8F4" w14:textId="6C1EC925" w:rsidR="00EA726B" w:rsidRPr="007B4400" w:rsidRDefault="00EA726B" w:rsidP="00476D87">
            <w:pPr>
              <w:tabs>
                <w:tab w:val="left" w:pos="540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B4400"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r w:rsidR="008D7A47" w:rsidRPr="007B4400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</w:tr>
    </w:tbl>
    <w:bookmarkEnd w:id="88"/>
    <w:bookmarkEnd w:id="89"/>
    <w:p w14:paraId="24AC5AC4" w14:textId="4A173F44" w:rsidR="00A42352" w:rsidRPr="007B4400" w:rsidRDefault="00FB7028" w:rsidP="002602FB">
      <w:pPr>
        <w:pStyle w:val="TableNote"/>
        <w:tabs>
          <w:tab w:val="left" w:pos="5400"/>
        </w:tabs>
        <w:rPr>
          <w:rFonts w:asciiTheme="minorHAnsi" w:hAnsiTheme="minorHAnsi" w:cstheme="minorHAnsi"/>
          <w:sz w:val="22"/>
          <w:szCs w:val="22"/>
        </w:rPr>
      </w:pPr>
      <w:r w:rsidRPr="007B4400">
        <w:rPr>
          <w:rFonts w:asciiTheme="minorHAnsi" w:hAnsiTheme="minorHAnsi" w:cstheme="minorHAnsi"/>
          <w:b/>
          <w:bCs/>
          <w:sz w:val="22"/>
          <w:szCs w:val="22"/>
        </w:rPr>
        <w:t>Abbreviations</w:t>
      </w:r>
      <w:r w:rsidR="009C242B" w:rsidRPr="007B4400">
        <w:rPr>
          <w:rFonts w:asciiTheme="minorHAnsi" w:hAnsiTheme="minorHAnsi" w:cstheme="minorHAnsi"/>
          <w:b/>
          <w:bCs/>
          <w:sz w:val="22"/>
          <w:szCs w:val="22"/>
        </w:rPr>
        <w:t>:</w:t>
      </w:r>
      <w:r w:rsidR="009C242B" w:rsidRPr="007B4400">
        <w:rPr>
          <w:rFonts w:asciiTheme="minorHAnsi" w:hAnsiTheme="minorHAnsi" w:cstheme="minorHAnsi"/>
          <w:sz w:val="22"/>
          <w:szCs w:val="22"/>
        </w:rPr>
        <w:t xml:space="preserve"> NR, </w:t>
      </w:r>
      <w:r w:rsidR="000548D6" w:rsidRPr="007B4400">
        <w:rPr>
          <w:rFonts w:asciiTheme="minorHAnsi" w:hAnsiTheme="minorHAnsi" w:cstheme="minorHAnsi"/>
          <w:sz w:val="22"/>
          <w:szCs w:val="22"/>
        </w:rPr>
        <w:t>N</w:t>
      </w:r>
      <w:r w:rsidR="009C242B" w:rsidRPr="007B4400">
        <w:rPr>
          <w:rFonts w:asciiTheme="minorHAnsi" w:hAnsiTheme="minorHAnsi" w:cstheme="minorHAnsi"/>
          <w:sz w:val="22"/>
          <w:szCs w:val="22"/>
        </w:rPr>
        <w:t xml:space="preserve">ot </w:t>
      </w:r>
      <w:r w:rsidR="000548D6" w:rsidRPr="007B4400">
        <w:rPr>
          <w:rFonts w:asciiTheme="minorHAnsi" w:hAnsiTheme="minorHAnsi" w:cstheme="minorHAnsi"/>
          <w:sz w:val="22"/>
          <w:szCs w:val="22"/>
        </w:rPr>
        <w:t>R</w:t>
      </w:r>
      <w:r w:rsidR="009C242B" w:rsidRPr="007B4400">
        <w:rPr>
          <w:rFonts w:asciiTheme="minorHAnsi" w:hAnsiTheme="minorHAnsi" w:cstheme="minorHAnsi"/>
          <w:sz w:val="22"/>
          <w:szCs w:val="22"/>
        </w:rPr>
        <w:t>eported</w:t>
      </w:r>
      <w:r w:rsidR="008D7A47" w:rsidRPr="007B4400">
        <w:rPr>
          <w:rFonts w:asciiTheme="minorHAnsi" w:hAnsiTheme="minorHAnsi" w:cstheme="minorHAnsi"/>
          <w:sz w:val="22"/>
          <w:szCs w:val="22"/>
        </w:rPr>
        <w:t>; NA</w:t>
      </w:r>
      <w:r w:rsidR="00B85F28" w:rsidRPr="007B4400">
        <w:rPr>
          <w:rFonts w:asciiTheme="minorHAnsi" w:hAnsiTheme="minorHAnsi" w:cstheme="minorHAnsi"/>
          <w:sz w:val="22"/>
          <w:szCs w:val="22"/>
        </w:rPr>
        <w:t>,</w:t>
      </w:r>
      <w:r w:rsidR="008D7A47" w:rsidRPr="007B4400">
        <w:rPr>
          <w:rFonts w:asciiTheme="minorHAnsi" w:hAnsiTheme="minorHAnsi" w:cstheme="minorHAnsi"/>
          <w:sz w:val="22"/>
          <w:szCs w:val="22"/>
        </w:rPr>
        <w:t xml:space="preserve"> Not Appropriate</w:t>
      </w:r>
      <w:r w:rsidR="00915205" w:rsidRPr="007B4400">
        <w:rPr>
          <w:rFonts w:asciiTheme="minorHAnsi" w:hAnsiTheme="minorHAnsi" w:cstheme="minorHAnsi"/>
          <w:sz w:val="22"/>
          <w:szCs w:val="22"/>
        </w:rPr>
        <w:t>.</w:t>
      </w:r>
    </w:p>
    <w:sectPr w:rsidR="00A42352" w:rsidRPr="007B4400" w:rsidSect="00291679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5B449" w14:textId="77777777" w:rsidR="00252ACC" w:rsidRDefault="00252ACC">
      <w:r>
        <w:separator/>
      </w:r>
    </w:p>
  </w:endnote>
  <w:endnote w:type="continuationSeparator" w:id="0">
    <w:p w14:paraId="562FE87C" w14:textId="77777777" w:rsidR="00252ACC" w:rsidRDefault="00252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7E3DA" w14:textId="77777777" w:rsidR="00CE4480" w:rsidRDefault="00CE4480" w:rsidP="002A757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EDCE209" w14:textId="77777777" w:rsidR="00CE4480" w:rsidRDefault="00CE4480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E8CE2" w14:textId="77777777" w:rsidR="002A7573" w:rsidRDefault="002A7573" w:rsidP="00F76668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011B25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45F796B" w14:textId="77777777" w:rsidR="00CE4480" w:rsidRDefault="00CE4480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7A358" w14:textId="77777777" w:rsidR="00252ACC" w:rsidRDefault="00252ACC">
      <w:r>
        <w:separator/>
      </w:r>
    </w:p>
  </w:footnote>
  <w:footnote w:type="continuationSeparator" w:id="0">
    <w:p w14:paraId="3C2C963E" w14:textId="77777777" w:rsidR="00252ACC" w:rsidRDefault="00252A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17283"/>
    <w:rsid w:val="00023515"/>
    <w:rsid w:val="000548D6"/>
    <w:rsid w:val="00093E3A"/>
    <w:rsid w:val="00097776"/>
    <w:rsid w:val="000A7813"/>
    <w:rsid w:val="000B093F"/>
    <w:rsid w:val="000B6FD4"/>
    <w:rsid w:val="000E5114"/>
    <w:rsid w:val="000E5654"/>
    <w:rsid w:val="000E691B"/>
    <w:rsid w:val="000F26ED"/>
    <w:rsid w:val="000F51AC"/>
    <w:rsid w:val="000F76FE"/>
    <w:rsid w:val="001023BA"/>
    <w:rsid w:val="00110BFB"/>
    <w:rsid w:val="00134AAC"/>
    <w:rsid w:val="0013705E"/>
    <w:rsid w:val="00183FA6"/>
    <w:rsid w:val="001951DF"/>
    <w:rsid w:val="001A495C"/>
    <w:rsid w:val="001A75E9"/>
    <w:rsid w:val="001D5098"/>
    <w:rsid w:val="001E02AD"/>
    <w:rsid w:val="00210344"/>
    <w:rsid w:val="0021265E"/>
    <w:rsid w:val="00215E03"/>
    <w:rsid w:val="00224268"/>
    <w:rsid w:val="0022554A"/>
    <w:rsid w:val="00226751"/>
    <w:rsid w:val="00226A29"/>
    <w:rsid w:val="00252ACC"/>
    <w:rsid w:val="002552FD"/>
    <w:rsid w:val="00257BE0"/>
    <w:rsid w:val="002602FB"/>
    <w:rsid w:val="00277D5D"/>
    <w:rsid w:val="00280ED1"/>
    <w:rsid w:val="00291679"/>
    <w:rsid w:val="002A7573"/>
    <w:rsid w:val="002B385C"/>
    <w:rsid w:val="002C731D"/>
    <w:rsid w:val="002D06D0"/>
    <w:rsid w:val="002D1ABE"/>
    <w:rsid w:val="002F1A87"/>
    <w:rsid w:val="00306CDC"/>
    <w:rsid w:val="003203F0"/>
    <w:rsid w:val="003354B7"/>
    <w:rsid w:val="003508EF"/>
    <w:rsid w:val="00372129"/>
    <w:rsid w:val="00373E5E"/>
    <w:rsid w:val="00385050"/>
    <w:rsid w:val="003A3FDD"/>
    <w:rsid w:val="003E76BE"/>
    <w:rsid w:val="00404D2C"/>
    <w:rsid w:val="004060E6"/>
    <w:rsid w:val="004243C8"/>
    <w:rsid w:val="0045419E"/>
    <w:rsid w:val="0045734B"/>
    <w:rsid w:val="00465542"/>
    <w:rsid w:val="00472DF5"/>
    <w:rsid w:val="00474F32"/>
    <w:rsid w:val="00476D87"/>
    <w:rsid w:val="00495204"/>
    <w:rsid w:val="004A31B3"/>
    <w:rsid w:val="004E1263"/>
    <w:rsid w:val="005044A6"/>
    <w:rsid w:val="00534DD0"/>
    <w:rsid w:val="00590F64"/>
    <w:rsid w:val="005923E5"/>
    <w:rsid w:val="00593FCA"/>
    <w:rsid w:val="005A3FF5"/>
    <w:rsid w:val="005B567D"/>
    <w:rsid w:val="005D0CFC"/>
    <w:rsid w:val="005D19F4"/>
    <w:rsid w:val="005F254A"/>
    <w:rsid w:val="00632EF8"/>
    <w:rsid w:val="00650F63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5B3"/>
    <w:rsid w:val="006D16AA"/>
    <w:rsid w:val="006F66AC"/>
    <w:rsid w:val="00701AC5"/>
    <w:rsid w:val="00711D81"/>
    <w:rsid w:val="007314E6"/>
    <w:rsid w:val="0074576C"/>
    <w:rsid w:val="00754BA5"/>
    <w:rsid w:val="007562C3"/>
    <w:rsid w:val="007B4400"/>
    <w:rsid w:val="007C72F6"/>
    <w:rsid w:val="007D6878"/>
    <w:rsid w:val="00816966"/>
    <w:rsid w:val="00817D26"/>
    <w:rsid w:val="00821CD4"/>
    <w:rsid w:val="008423A7"/>
    <w:rsid w:val="008440CC"/>
    <w:rsid w:val="008615CE"/>
    <w:rsid w:val="00875F72"/>
    <w:rsid w:val="0088203E"/>
    <w:rsid w:val="00886CF7"/>
    <w:rsid w:val="0089107E"/>
    <w:rsid w:val="00891604"/>
    <w:rsid w:val="008A4483"/>
    <w:rsid w:val="008B414E"/>
    <w:rsid w:val="008B7872"/>
    <w:rsid w:val="008C356C"/>
    <w:rsid w:val="008D225B"/>
    <w:rsid w:val="008D7A47"/>
    <w:rsid w:val="008D7DAC"/>
    <w:rsid w:val="00915205"/>
    <w:rsid w:val="00921BF8"/>
    <w:rsid w:val="009367F9"/>
    <w:rsid w:val="009642BE"/>
    <w:rsid w:val="009872CC"/>
    <w:rsid w:val="00994F22"/>
    <w:rsid w:val="009B10F1"/>
    <w:rsid w:val="009B368D"/>
    <w:rsid w:val="009C242B"/>
    <w:rsid w:val="009C24D4"/>
    <w:rsid w:val="009D6B84"/>
    <w:rsid w:val="009E0429"/>
    <w:rsid w:val="009F5211"/>
    <w:rsid w:val="00A24B65"/>
    <w:rsid w:val="00A34BF9"/>
    <w:rsid w:val="00A354FA"/>
    <w:rsid w:val="00A42352"/>
    <w:rsid w:val="00A527E4"/>
    <w:rsid w:val="00A5640D"/>
    <w:rsid w:val="00A63869"/>
    <w:rsid w:val="00A71565"/>
    <w:rsid w:val="00A729D6"/>
    <w:rsid w:val="00A938BF"/>
    <w:rsid w:val="00AA2CB0"/>
    <w:rsid w:val="00AE2C57"/>
    <w:rsid w:val="00AF4615"/>
    <w:rsid w:val="00B13875"/>
    <w:rsid w:val="00B50DF8"/>
    <w:rsid w:val="00B51987"/>
    <w:rsid w:val="00B54EA0"/>
    <w:rsid w:val="00B60EFB"/>
    <w:rsid w:val="00B65366"/>
    <w:rsid w:val="00B77807"/>
    <w:rsid w:val="00B8246E"/>
    <w:rsid w:val="00B85F28"/>
    <w:rsid w:val="00B940E9"/>
    <w:rsid w:val="00BA1206"/>
    <w:rsid w:val="00BC36F3"/>
    <w:rsid w:val="00BC7FE6"/>
    <w:rsid w:val="00BE3709"/>
    <w:rsid w:val="00BF4722"/>
    <w:rsid w:val="00C16581"/>
    <w:rsid w:val="00C30936"/>
    <w:rsid w:val="00CB6CC8"/>
    <w:rsid w:val="00CC4C93"/>
    <w:rsid w:val="00CE4480"/>
    <w:rsid w:val="00D120D2"/>
    <w:rsid w:val="00D20D7C"/>
    <w:rsid w:val="00D26FCA"/>
    <w:rsid w:val="00D271D4"/>
    <w:rsid w:val="00D32CB6"/>
    <w:rsid w:val="00D609DC"/>
    <w:rsid w:val="00D6152F"/>
    <w:rsid w:val="00D6407C"/>
    <w:rsid w:val="00D87AF7"/>
    <w:rsid w:val="00DA120C"/>
    <w:rsid w:val="00DC4BEF"/>
    <w:rsid w:val="00DD7CDD"/>
    <w:rsid w:val="00DE6867"/>
    <w:rsid w:val="00E10628"/>
    <w:rsid w:val="00E144CD"/>
    <w:rsid w:val="00E15DD8"/>
    <w:rsid w:val="00E17813"/>
    <w:rsid w:val="00E2292B"/>
    <w:rsid w:val="00E50F6A"/>
    <w:rsid w:val="00E57FB1"/>
    <w:rsid w:val="00EA6E28"/>
    <w:rsid w:val="00EA726B"/>
    <w:rsid w:val="00EE3C8D"/>
    <w:rsid w:val="00F0752A"/>
    <w:rsid w:val="00F378D0"/>
    <w:rsid w:val="00F7130B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B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183CD4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basedOn w:val="Carpredefinitoparagrafo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Carpredefinitoparagrafo"/>
    <w:rsid w:val="000B6FD4"/>
    <w:rPr>
      <w:color w:val="0000FF"/>
      <w:vertAlign w:val="superscript"/>
    </w:rPr>
  </w:style>
  <w:style w:type="character" w:customStyle="1" w:styleId="FnoteRef">
    <w:name w:val="FnoteRef"/>
    <w:basedOn w:val="Carpredefinitopara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basedOn w:val="Carpredefinitoparagrafo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basedOn w:val="Carpredefinitopara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basedOn w:val="Carpredefinitoparagrafo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basedOn w:val="Carpredefinitopara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predefinitoparagrafo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Carpredefinitoparagrafo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basedOn w:val="Carpredefinitoparagrafo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basedOn w:val="Carpredefinitoparagrafo"/>
    <w:rsid w:val="000B6FD4"/>
    <w:rPr>
      <w:i/>
      <w:iCs/>
    </w:rPr>
  </w:style>
  <w:style w:type="character" w:styleId="CodiceHTML">
    <w:name w:val="HTML Code"/>
    <w:basedOn w:val="Carpredefinitoparagrafo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basedOn w:val="Carpredefinitoparagrafo"/>
    <w:rsid w:val="000B6FD4"/>
    <w:rPr>
      <w:i/>
      <w:iCs/>
    </w:rPr>
  </w:style>
  <w:style w:type="character" w:styleId="TastieraHTML">
    <w:name w:val="HTML Keyboard"/>
    <w:basedOn w:val="Carpredefinitoparagrafo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basedOn w:val="Carpredefinitoparagrafo"/>
    <w:rsid w:val="000B6FD4"/>
    <w:rPr>
      <w:rFonts w:ascii="Courier New" w:hAnsi="Courier New"/>
    </w:rPr>
  </w:style>
  <w:style w:type="character" w:styleId="MacchinadascrivereHTML">
    <w:name w:val="HTML Typewriter"/>
    <w:basedOn w:val="Carpredefinitoparagrafo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basedOn w:val="Carpredefinitoparagrafo"/>
    <w:rsid w:val="000B6FD4"/>
    <w:rPr>
      <w:i/>
      <w:iCs/>
    </w:rPr>
  </w:style>
  <w:style w:type="character" w:styleId="Collegamentoipertestuale">
    <w:name w:val="Hyperlink"/>
    <w:basedOn w:val="Carpredefinitoparagrafo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basedOn w:val="Carpredefinitopara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styleId="Citazione">
    <w:name w:val="Quote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Pages>3</Pages>
  <Words>723</Words>
  <Characters>4126</Characters>
  <Application>Microsoft Office Word</Application>
  <DocSecurity>0</DocSecurity>
  <Lines>34</Lines>
  <Paragraphs>9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tefania Chiappinotto</cp:lastModifiedBy>
  <cp:revision>2</cp:revision>
  <cp:lastPrinted>2007-09-19T09:02:00Z</cp:lastPrinted>
  <dcterms:created xsi:type="dcterms:W3CDTF">2025-02-22T17:45:00Z</dcterms:created>
  <dcterms:modified xsi:type="dcterms:W3CDTF">2025-02-22T17:45:00Z</dcterms:modified>
</cp:coreProperties>
</file>